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252" w:rsidRPr="00CE7C8D" w:rsidRDefault="00A06252" w:rsidP="00A06252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A06252" w:rsidRPr="00CE7C8D" w:rsidRDefault="00A06252" w:rsidP="00A06252">
      <w:pPr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9. Significantly enriched COGs within each trophic guild</w:t>
      </w:r>
    </w:p>
    <w:tbl>
      <w:tblPr>
        <w:tblStyle w:val="TableGrid"/>
        <w:tblW w:w="9134" w:type="dxa"/>
        <w:tblInd w:w="108" w:type="dxa"/>
        <w:tblLook w:val="04A0" w:firstRow="1" w:lastRow="0" w:firstColumn="1" w:lastColumn="0" w:noHBand="0" w:noVBand="1"/>
      </w:tblPr>
      <w:tblGrid>
        <w:gridCol w:w="1162"/>
        <w:gridCol w:w="965"/>
        <w:gridCol w:w="1134"/>
        <w:gridCol w:w="2932"/>
        <w:gridCol w:w="1178"/>
        <w:gridCol w:w="851"/>
        <w:gridCol w:w="912"/>
      </w:tblGrid>
      <w:tr w:rsidR="00A06252" w:rsidRPr="00CE7C8D" w:rsidTr="004E7AB8">
        <w:trPr>
          <w:trHeight w:val="300"/>
        </w:trPr>
        <w:tc>
          <w:tcPr>
            <w:tcW w:w="9134" w:type="dxa"/>
            <w:gridSpan w:val="7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Significantly enriched COGs within </w:t>
            </w:r>
            <w:r w:rsidR="00794A5B"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099" w:type="dxa"/>
            <w:gridSpan w:val="2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2941" w:type="dxa"/>
            <w:gridSpan w:val="3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</w:t>
            </w:r>
            <w:r w:rsid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794A5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0366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7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ycosidase</w:t>
            </w: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</w:tr>
      <w:tr w:rsidR="00A06252" w:rsidRPr="00CE7C8D" w:rsidTr="004E7AB8">
        <w:trPr>
          <w:trHeight w:val="300"/>
        </w:trPr>
        <w:tc>
          <w:tcPr>
            <w:tcW w:w="9134" w:type="dxa"/>
            <w:gridSpan w:val="7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ignificantly enriched COGs within plant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099" w:type="dxa"/>
            <w:gridSpan w:val="2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941" w:type="dxa"/>
            <w:gridSpan w:val="3"/>
            <w:noWrap/>
            <w:vAlign w:val="center"/>
            <w:hideMark/>
          </w:tcPr>
          <w:p w:rsidR="00A06252" w:rsidRPr="00CE7C8D" w:rsidRDefault="00794A5B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794A5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794A5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507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37E-06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2E-14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osidase</w:t>
            </w:r>
            <w:proofErr w:type="spellEnd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9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693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.63E-06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ndo-1,4-beta-xylanase, GH35 family</w:t>
            </w: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4677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1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eth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nd related acyl-CoA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ioesterases</w:t>
            </w:r>
            <w:proofErr w:type="spellEnd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2730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82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y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hosph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beta-D-glucosidas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glC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, GH1 family</w:t>
            </w: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866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62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1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</w:tr>
      <w:tr w:rsidR="00A06252" w:rsidRPr="00CE7C8D" w:rsidTr="004E7AB8">
        <w:trPr>
          <w:trHeight w:val="300"/>
        </w:trPr>
        <w:tc>
          <w:tcPr>
            <w:tcW w:w="9134" w:type="dxa"/>
            <w:gridSpan w:val="7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ignificantly enriched COGs with</w:t>
            </w:r>
            <w:r w:rsid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in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</w:t>
            </w:r>
            <w:r w:rsid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host 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lycan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099" w:type="dxa"/>
            <w:gridSpan w:val="2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941" w:type="dxa"/>
            <w:gridSpan w:val="3"/>
            <w:noWrap/>
            <w:vAlign w:val="center"/>
            <w:hideMark/>
          </w:tcPr>
          <w:p w:rsidR="00A06252" w:rsidRPr="00CE7C8D" w:rsidRDefault="00794A5B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794A5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bookmarkStart w:id="0" w:name="_GoBack"/>
            <w:bookmarkEnd w:id="0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794A5B" w:rsidP="00794A5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525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93E-09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.78E-08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N-acetyl-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exosaminidase</w:t>
            </w:r>
            <w:proofErr w:type="spellEnd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119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05E-05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ylsulfatase A or related enzyme</w:t>
            </w:r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0</w:t>
            </w:r>
          </w:p>
        </w:tc>
      </w:tr>
      <w:tr w:rsidR="00A06252" w:rsidRPr="00CE7C8D" w:rsidTr="00794A5B">
        <w:trPr>
          <w:trHeight w:val="300"/>
        </w:trPr>
        <w:tc>
          <w:tcPr>
            <w:tcW w:w="116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OG3669</w:t>
            </w:r>
          </w:p>
        </w:tc>
        <w:tc>
          <w:tcPr>
            <w:tcW w:w="965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27</w:t>
            </w:r>
          </w:p>
        </w:tc>
        <w:tc>
          <w:tcPr>
            <w:tcW w:w="1134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45E-05</w:t>
            </w:r>
          </w:p>
        </w:tc>
        <w:tc>
          <w:tcPr>
            <w:tcW w:w="2932" w:type="dxa"/>
            <w:noWrap/>
            <w:vAlign w:val="center"/>
            <w:hideMark/>
          </w:tcPr>
          <w:p w:rsidR="00A06252" w:rsidRPr="00CE7C8D" w:rsidRDefault="00A06252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fucosidase</w:t>
            </w:r>
            <w:proofErr w:type="spellEnd"/>
          </w:p>
        </w:tc>
        <w:tc>
          <w:tcPr>
            <w:tcW w:w="1178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912" w:type="dxa"/>
            <w:noWrap/>
            <w:vAlign w:val="center"/>
            <w:hideMark/>
          </w:tcPr>
          <w:p w:rsidR="00A06252" w:rsidRPr="00CE7C8D" w:rsidRDefault="00A06252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0</w:t>
            </w:r>
          </w:p>
        </w:tc>
      </w:tr>
    </w:tbl>
    <w:p w:rsidR="00A06252" w:rsidRPr="00CE7C8D" w:rsidRDefault="00A06252" w:rsidP="00A06252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color w:val="000000"/>
          <w:sz w:val="24"/>
          <w:szCs w:val="24"/>
        </w:rPr>
        <w:t>Bold enzymes also detected as enriched in both pairwise comparisons using DESeq2</w:t>
      </w:r>
    </w:p>
    <w:p w:rsidR="008810B6" w:rsidRDefault="00794A5B"/>
    <w:sectPr w:rsidR="00881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252"/>
    <w:rsid w:val="002B1C03"/>
    <w:rsid w:val="00794A5B"/>
    <w:rsid w:val="00A06252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52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52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2</cp:revision>
  <dcterms:created xsi:type="dcterms:W3CDTF">2016-03-23T00:47:00Z</dcterms:created>
  <dcterms:modified xsi:type="dcterms:W3CDTF">2016-05-29T22:11:00Z</dcterms:modified>
</cp:coreProperties>
</file>